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7373E" w14:textId="785C0628" w:rsidR="00FB2174" w:rsidRPr="00AD5DB9" w:rsidRDefault="00FB2174" w:rsidP="00FB2174">
      <w:pPr>
        <w:pStyle w:val="Geenafstand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76385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4</w:t>
      </w:r>
      <w:r w:rsidR="0076385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:</w:t>
      </w: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bookmarkStart w:id="0" w:name="_Hlk148179619"/>
      <w:r w:rsidRPr="00AD5DB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resented variables with missing data</w:t>
      </w:r>
      <w:bookmarkEnd w:id="0"/>
    </w:p>
    <w:tbl>
      <w:tblPr>
        <w:tblW w:w="0" w:type="auto"/>
        <w:tblCellSpacing w:w="15" w:type="dxa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54"/>
        <w:gridCol w:w="30"/>
        <w:gridCol w:w="1231"/>
        <w:gridCol w:w="661"/>
        <w:gridCol w:w="890"/>
      </w:tblGrid>
      <w:tr w:rsidR="00FB2174" w:rsidRPr="00AD5DB9" w14:paraId="692C58CD" w14:textId="77777777" w:rsidTr="00243F7C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5F5F5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0AF3A1D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5F5F5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D55364A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5F5F5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91080DC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  <w:t>Missing</w:t>
            </w: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  <w:br/>
              <w:t>No. (%)</w:t>
            </w:r>
          </w:p>
        </w:tc>
      </w:tr>
      <w:tr w:rsidR="00FB2174" w:rsidRPr="00AD5DB9" w14:paraId="235798BC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557AB5A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Age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Difference between date of birth and date of intervention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F5597B3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1A99F78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0 (0)</w:t>
            </w:r>
          </w:p>
        </w:tc>
      </w:tr>
      <w:tr w:rsidR="00FB2174" w:rsidRPr="00AD5DB9" w14:paraId="0112A7AB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28B2B7A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00FD69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Male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AA82EA7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0 (0)</w:t>
            </w:r>
          </w:p>
        </w:tc>
      </w:tr>
      <w:tr w:rsidR="00FB2174" w:rsidRPr="00AD5DB9" w14:paraId="2BE7F08C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3B70D48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iabetes mellitus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Indicate the most intensive therapy that was used to treat diabet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0856BE8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None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treatment unknown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no treatment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diet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oral medication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insulin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Diabetes, oth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9898609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34 (2.5)</w:t>
            </w:r>
          </w:p>
        </w:tc>
      </w:tr>
      <w:tr w:rsidR="00FB2174" w:rsidRPr="00AD5DB9" w14:paraId="6E6EF8C5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C03E64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Multivessel disease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Presence of multivessel disease during the current intervention. For first interventions: stenosis of ≥70% in ≥2 native vessels with a diameter of at least 1.5 mm. In patients with a prior coronary intervention: ≥70% stenosis in ≥1 native coronary arteries that have not yet been treated and/or multivessel disease during previous intervention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CA60D3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95574CF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9 (0.7)</w:t>
            </w:r>
          </w:p>
        </w:tc>
      </w:tr>
      <w:tr w:rsidR="00FB2174" w:rsidRPr="00AD5DB9" w14:paraId="2BA1F834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24A9A0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Indication of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Status of the patient during the current intervention: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NSTEMI: presence of acute chest pain in the absence of ST elevation (including stable angina);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STEMI: presence of acute chest pain and (&gt;20 mm) ST elevation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303A6C7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STEM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STEM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E220EE2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57 (4.2)</w:t>
            </w:r>
          </w:p>
        </w:tc>
      </w:tr>
      <w:tr w:rsidR="00FB2174" w:rsidRPr="00AD5DB9" w14:paraId="4595F382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FBB9F5B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First PCI-treated vesse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Name of dilated coronary artery: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LM: left main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LAD: left coronary artery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RCX: circumflex artery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AL/IM: anterolateral / intermediate branch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RCA: right coronary artery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Venous graft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Arterial graft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BDD564D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LM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LAD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RCX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AL/IM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RCA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Ven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graft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Arterial graf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544A5B5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19 (8.7)</w:t>
            </w:r>
          </w:p>
        </w:tc>
      </w:tr>
      <w:tr w:rsidR="00FB2174" w:rsidRPr="00AD5DB9" w14:paraId="34E019B4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4ABAB81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Survival status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Survival status (as determined after verification of the personal records database or date of last contact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8DF2F34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Alive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Deceas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522D8B2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4 (0.3)</w:t>
            </w:r>
          </w:p>
        </w:tc>
      </w:tr>
      <w:tr w:rsidR="00FB2174" w:rsidRPr="00AD5DB9" w14:paraId="794A6008" w14:textId="77777777" w:rsidTr="00243F7C">
        <w:trPr>
          <w:tblCellSpacing w:w="15" w:type="dxa"/>
        </w:trPr>
        <w:tc>
          <w:tcPr>
            <w:tcW w:w="0" w:type="auto"/>
            <w:gridSpan w:val="2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446DD98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ate of survival status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Days between PCI and either verification of survival status (alive patients) or date of death (deceased patients).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DAFC377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AEAB5B9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3 (0.2)</w:t>
            </w:r>
          </w:p>
        </w:tc>
      </w:tr>
      <w:tr w:rsidR="00FB2174" w:rsidRPr="00AD5DB9" w14:paraId="36672F51" w14:textId="77777777" w:rsidTr="00243F7C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5530D57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uration of symptoms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Amount of time between start of symptoms and hospital presentation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E3394F3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&gt;24 h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&gt;12 h, ≤24 h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&gt;6 h, ≤12 h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&gt;3 h, ≤6 h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≤3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BE62005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96 (14.4)</w:t>
            </w:r>
          </w:p>
        </w:tc>
      </w:tr>
      <w:tr w:rsidR="00FB2174" w:rsidRPr="00AD5DB9" w14:paraId="4918DFEF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F8F058D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Systolic blood pressure—mmHg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Systolic blood pressure according to first in-hospital measurement pre-PCI. In case of absence of an in-hospital measurement, a measurement by the emergency medical team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CD4C4D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3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9915FE7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39 (10.2)</w:t>
            </w:r>
          </w:p>
        </w:tc>
      </w:tr>
      <w:tr w:rsidR="00FB2174" w:rsidRPr="00AD5DB9" w14:paraId="7EEFE6FA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A53A472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iastolic blood pressure—mmHg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Diastolic blood pressure according to first in-hospital measurement pre-PCI. In case of absence of an in-hospital measurement, a measurement by the emergency medical team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5D8945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3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0BF88CC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60 (11.7)</w:t>
            </w:r>
          </w:p>
        </w:tc>
      </w:tr>
      <w:tr w:rsidR="00FB2174" w:rsidRPr="004D2A3C" w14:paraId="22972ADB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47D022D" w14:textId="77777777" w:rsidR="00FB2174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lastRenderedPageBreak/>
              <w:t xml:space="preserve">Mean arterial pressure </w:t>
            </w: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—mmHg</w:t>
            </w:r>
          </w:p>
          <w:p w14:paraId="5AC94DD7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Mean arterial</w:t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 xml:space="preserve"> pressure according to first in-hospital measurement pre-PCI. In case of absence of an in-hospital measurement, a measurement by the emergency medical team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7BC149B" w14:textId="77777777" w:rsidR="00FB2174" w:rsidRPr="004D2A3C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GB"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3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56F86E8" w14:textId="77777777" w:rsidR="00FB2174" w:rsidRPr="004D2A3C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GB" w:eastAsia="nl-NL"/>
              </w:rPr>
              <w:t>161 (12.1)</w:t>
            </w:r>
          </w:p>
        </w:tc>
      </w:tr>
      <w:tr w:rsidR="00FB2174" w:rsidRPr="00AD5DB9" w14:paraId="39E4652C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C53CC5B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Heart rate—bpm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Heart rate according to first in-hospital measurement pre-PCI. In case of absence of an in-hospital measurement, a measurement by the emergency medical team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5D38CC2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3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FCBD62E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68 (12.3)</w:t>
            </w:r>
          </w:p>
        </w:tc>
      </w:tr>
      <w:tr w:rsidR="00FB2174" w:rsidRPr="00AD5DB9" w14:paraId="4E143DAF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A0A273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IHCA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 xml:space="preserve">Patient was defibrillated (and received chest compressions) in the hospital before entering the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cath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 xml:space="preserve"> lab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29062B2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8271317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2 (0.9)</w:t>
            </w:r>
          </w:p>
        </w:tc>
      </w:tr>
      <w:tr w:rsidR="00FB2174" w:rsidRPr="00AD5DB9" w14:paraId="4EA3E00C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98F44BA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Height—kg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Most recently reported height (measured during index admission). When height is not measured during index admission, the most recently reported height (up to one year old)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84C91D4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20–27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C832809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23 (16.4)</w:t>
            </w:r>
          </w:p>
        </w:tc>
      </w:tr>
      <w:tr w:rsidR="00FB2174" w:rsidRPr="00AD5DB9" w14:paraId="098CD54B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FD7131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Weight—cm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Most recently reported weight (measured during index admission). When weight is not measured during index admission, the most recently reported weight (up to one year old) can be used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9040DF4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.3–25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B983743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85 (13.6)</w:t>
            </w:r>
          </w:p>
        </w:tc>
      </w:tr>
      <w:tr w:rsidR="00FB2174" w:rsidRPr="00AD5DB9" w14:paraId="7BF5D86A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ADF4A73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Lactate on admission—mmol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First measured blood lactate level on admission (±1 h around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338246C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.0–40.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BDA2CCE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657 (48.2)</w:t>
            </w:r>
          </w:p>
        </w:tc>
      </w:tr>
      <w:tr w:rsidR="00FB2174" w:rsidRPr="00AD5DB9" w14:paraId="1BB61FD7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17C44D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Hemoglobin on admission—mmol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First measured hemoglobin level on admission (±1 h around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7696FA1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.0–15.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2EC3B91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08 (7.9)</w:t>
            </w:r>
          </w:p>
        </w:tc>
      </w:tr>
      <w:tr w:rsidR="00FB2174" w:rsidRPr="00AD5DB9" w14:paraId="57554B18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4F03FBE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Glucose on admission— mmol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First measured glucose level on admission (±1 h around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FCA1E2E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1.0–40.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7F4D9D4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21 (16.2)</w:t>
            </w:r>
          </w:p>
        </w:tc>
      </w:tr>
      <w:tr w:rsidR="00FB2174" w:rsidRPr="00AD5DB9" w14:paraId="29CE38A1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E2EB09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Creatinine on admission—µmol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First measured creatinine level on admission (±1 h around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392E4D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1.0–2000.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CB228A7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64 (12.0)</w:t>
            </w:r>
          </w:p>
        </w:tc>
      </w:tr>
      <w:tr w:rsidR="00FB2174" w:rsidRPr="00AD5DB9" w14:paraId="43AA5A0B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75F4789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CK-MB max—U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Highest creatinine kinase-MB level during index admission (up to 3 days after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D4844C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10,0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884A492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765 (56.1)</w:t>
            </w:r>
          </w:p>
        </w:tc>
      </w:tr>
      <w:tr w:rsidR="00FB2174" w:rsidRPr="00AD5DB9" w14:paraId="245E551D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94D2C23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h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-Troponin-T—µg/L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Highest high-sensitive troponin-T level during index admission (up to 3 days after PCI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0A33A3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Continuous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 xml:space="preserve"> (0–150,000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0FE3C5C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65 (19.4)</w:t>
            </w:r>
          </w:p>
        </w:tc>
      </w:tr>
      <w:tr w:rsidR="00FB2174" w:rsidRPr="00AD5DB9" w14:paraId="18CB7D9F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1F3FC2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Mechanical circulatory support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Type of mechanical circulatory support that was initiated during index admission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81D03A4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None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IABP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Impella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ECM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IABP + ECM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Impella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 xml:space="preserve"> + ECM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 xml:space="preserve">IABP +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Impella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  <w:t>Other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C216925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5 (1.1)</w:t>
            </w:r>
          </w:p>
        </w:tc>
      </w:tr>
      <w:tr w:rsidR="00FB2174" w:rsidRPr="00AD5DB9" w14:paraId="6EC3462D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19EF3A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Implementation Mechanical circulatory support</w:t>
            </w:r>
          </w:p>
          <w:p w14:paraId="59F75FE2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Timing of implementation of mechanical circulatory support.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2263CBE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Pre-PCI</w:t>
            </w:r>
          </w:p>
          <w:p w14:paraId="0FF4FE1F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t>Post-PCI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4C5AE7A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 (0.6)</w:t>
            </w:r>
          </w:p>
        </w:tc>
      </w:tr>
      <w:tr w:rsidR="00FB2174" w:rsidRPr="00AD5DB9" w14:paraId="3DAAB265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4680D9B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TIMI flow grade pre-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TIMI flow measured pre-PCI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6DEC475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0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1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2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3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B238B7B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34 (17.2)</w:t>
            </w:r>
          </w:p>
        </w:tc>
      </w:tr>
      <w:tr w:rsidR="00FB2174" w:rsidRPr="00AD5DB9" w14:paraId="259ADF0B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88A95D2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lastRenderedPageBreak/>
              <w:t>TIMI flow grade post-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TIMI flow measured post-PCI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7A27DEB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0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1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2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3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FC5780A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05 (1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6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6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)</w:t>
            </w:r>
          </w:p>
        </w:tc>
      </w:tr>
      <w:tr w:rsidR="00FB2174" w:rsidRPr="00AD5DB9" w14:paraId="100C2CB7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16B6071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Norepinephrine prior to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Whether or not a patient received norepinephrine pre-PCI (up to first pressure registration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F5FB8C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6406916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22 (1.6)</w:t>
            </w:r>
          </w:p>
        </w:tc>
      </w:tr>
      <w:tr w:rsidR="00FB2174" w:rsidRPr="00AD5DB9" w14:paraId="0106E743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E1C130A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obutamine prior to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Whether or not a patient received dobutamine pre-PCI (up to first pressure registration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6134711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C9A2840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8 (1.3)</w:t>
            </w:r>
          </w:p>
        </w:tc>
      </w:tr>
      <w:tr w:rsidR="00FB2174" w:rsidRPr="00AD5DB9" w14:paraId="73CED6CC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0E297D0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Enoximone or milrinone prior to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Whether or not a patient received enoximone/milrinone pre-PCI (up to first pressure registration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FE6A8F6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EEC8C4B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9 (1.4)</w:t>
            </w:r>
          </w:p>
        </w:tc>
      </w:tr>
      <w:tr w:rsidR="00FB2174" w:rsidRPr="00AD5DB9" w14:paraId="4D12A6B3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113457C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Adrenaline prior to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Whether or not a patient received adrenaline pre-PCI (up to first pressure registration).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B5D8189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No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Y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D3F364C" w14:textId="77777777" w:rsidR="00FB2174" w:rsidRPr="00AD5DB9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30 (2.2)</w:t>
            </w:r>
          </w:p>
        </w:tc>
      </w:tr>
      <w:tr w:rsidR="00FB2174" w:rsidRPr="00E9157B" w14:paraId="589478CF" w14:textId="77777777" w:rsidTr="00243F7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F91F77E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  <w:t>Dopamine prior to PCI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nl-NL"/>
              </w:rPr>
              <w:br/>
            </w:r>
            <w:r w:rsidRPr="00AD5DB9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lang w:val="en-US" w:eastAsia="nl-NL"/>
              </w:rPr>
              <w:t>Whether or not a patient received dopamine pre-PCI (up to first pressure registration).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DD08E23" w14:textId="77777777" w:rsidR="00FB2174" w:rsidRPr="00AD5DB9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Yes</w:t>
            </w: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br/>
              <w:t>No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4E9CE19" w14:textId="77777777" w:rsidR="00FB2174" w:rsidRPr="00E9157B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  <w:t>18 (1.3)</w:t>
            </w:r>
          </w:p>
        </w:tc>
      </w:tr>
      <w:tr w:rsidR="00FB2174" w:rsidRPr="00E9157B" w14:paraId="0892DE15" w14:textId="77777777" w:rsidTr="00243F7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2EB9456" w14:textId="77777777" w:rsidR="00FB2174" w:rsidRPr="00E9157B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2A679BD" w14:textId="77777777" w:rsidR="00FB2174" w:rsidRPr="00E9157B" w:rsidRDefault="00FB2174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79920FA" w14:textId="77777777" w:rsidR="00FB2174" w:rsidRPr="00E9157B" w:rsidRDefault="00FB2174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eastAsia="nl-NL"/>
              </w:rPr>
            </w:pPr>
          </w:p>
        </w:tc>
      </w:tr>
    </w:tbl>
    <w:p w14:paraId="5CB4EA86" w14:textId="77777777" w:rsidR="00C63D6D" w:rsidRDefault="00C63D6D"/>
    <w:sectPr w:rsidR="00C63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74"/>
    <w:rsid w:val="003C41E7"/>
    <w:rsid w:val="00763859"/>
    <w:rsid w:val="00C63D6D"/>
    <w:rsid w:val="00F81666"/>
    <w:rsid w:val="00FB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01450"/>
  <w15:chartTrackingRefBased/>
  <w15:docId w15:val="{A9D53B50-59C5-486D-9517-8A096202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21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B217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B2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449</Characters>
  <Application>Microsoft Office Word</Application>
  <DocSecurity>4</DocSecurity>
  <Lines>37</Lines>
  <Paragraphs>10</Paragraphs>
  <ScaleCrop>false</ScaleCrop>
  <Company>Catharina Ziekenhuis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Klein</dc:creator>
  <cp:keywords/>
  <dc:description/>
  <cp:lastModifiedBy>Florien Klein</cp:lastModifiedBy>
  <cp:revision>2</cp:revision>
  <dcterms:created xsi:type="dcterms:W3CDTF">2024-05-31T16:24:00Z</dcterms:created>
  <dcterms:modified xsi:type="dcterms:W3CDTF">2024-05-31T16:24:00Z</dcterms:modified>
</cp:coreProperties>
</file>